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878E6" w14:textId="77777777" w:rsidR="00CE2757" w:rsidRPr="00CC3F91" w:rsidRDefault="00CE2757" w:rsidP="00CE2757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C3F91">
        <w:rPr>
          <w:rFonts w:ascii="Times New Roman" w:hAnsi="Times New Roman" w:cs="Times New Roman"/>
          <w:b/>
        </w:rPr>
        <w:t xml:space="preserve">Table S1.  </w:t>
      </w:r>
      <w:r w:rsidRPr="00CC3F91">
        <w:rPr>
          <w:rFonts w:ascii="Times New Roman" w:hAnsi="Times New Roman" w:cs="Times New Roman"/>
          <w:b/>
          <w:i/>
        </w:rPr>
        <w:t>lin-12</w:t>
      </w:r>
      <w:r w:rsidRPr="00CC3F91">
        <w:rPr>
          <w:rFonts w:ascii="Times New Roman" w:hAnsi="Times New Roman" w:cs="Times New Roman"/>
          <w:b/>
        </w:rPr>
        <w:t xml:space="preserve"> null mutants do not exhibit defects in body length.</w:t>
      </w:r>
    </w:p>
    <w:p w14:paraId="6E52E977" w14:textId="77777777" w:rsidR="00CE2757" w:rsidRPr="00CC3F91" w:rsidRDefault="00CE2757" w:rsidP="00CE2757">
      <w:pPr>
        <w:rPr>
          <w:rFonts w:ascii="Times New Roman" w:hAnsi="Times New Roman" w:cs="Times New Roman"/>
        </w:rPr>
      </w:pPr>
    </w:p>
    <w:tbl>
      <w:tblPr>
        <w:tblStyle w:val="TableGrid"/>
        <w:tblW w:w="8478" w:type="dxa"/>
        <w:tblLook w:val="0000" w:firstRow="0" w:lastRow="0" w:firstColumn="0" w:lastColumn="0" w:noHBand="0" w:noVBand="0"/>
      </w:tblPr>
      <w:tblGrid>
        <w:gridCol w:w="3618"/>
        <w:gridCol w:w="3150"/>
        <w:gridCol w:w="1710"/>
      </w:tblGrid>
      <w:tr w:rsidR="00CE2757" w:rsidRPr="00CC3F91" w14:paraId="65233082" w14:textId="77777777" w:rsidTr="00F9751C">
        <w:trPr>
          <w:trHeight w:val="488"/>
        </w:trPr>
        <w:tc>
          <w:tcPr>
            <w:tcW w:w="36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D3793B" w14:textId="77777777" w:rsidR="00CE2757" w:rsidRPr="00CC3F91" w:rsidRDefault="00CE2757" w:rsidP="00F9751C">
            <w:pPr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DEC824" w14:textId="77777777" w:rsidR="00CE2757" w:rsidRPr="00CC3F91" w:rsidRDefault="00CE2757" w:rsidP="00F975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 xml:space="preserve">Relative body </w:t>
            </w:r>
            <w:proofErr w:type="spellStart"/>
            <w:r w:rsidRPr="00CC3F91">
              <w:rPr>
                <w:rFonts w:ascii="Times New Roman" w:hAnsi="Times New Roman" w:cs="Times New Roman"/>
                <w:b/>
              </w:rPr>
              <w:t>length</w:t>
            </w:r>
            <w:r w:rsidRPr="00CC3F91">
              <w:rPr>
                <w:vertAlign w:val="superscript"/>
              </w:rPr>
              <w:t>a</w:t>
            </w:r>
            <w:proofErr w:type="spellEnd"/>
          </w:p>
          <w:p w14:paraId="61B0E2B8" w14:textId="77777777" w:rsidR="00CE2757" w:rsidRPr="00CC3F91" w:rsidRDefault="00CE2757" w:rsidP="00F975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>(Mean±95% CI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F69E49" w14:textId="77777777" w:rsidR="00CE2757" w:rsidRPr="00CC3F91" w:rsidRDefault="00CE2757" w:rsidP="00F975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3F91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CE2757" w:rsidRPr="00CC3F91" w14:paraId="41457CB2" w14:textId="77777777" w:rsidTr="00F9751C">
        <w:trPr>
          <w:trHeight w:val="488"/>
        </w:trPr>
        <w:tc>
          <w:tcPr>
            <w:tcW w:w="3618" w:type="dxa"/>
            <w:tcBorders>
              <w:left w:val="nil"/>
              <w:bottom w:val="nil"/>
              <w:right w:val="nil"/>
            </w:tcBorders>
            <w:vAlign w:val="bottom"/>
          </w:tcPr>
          <w:p w14:paraId="1208CAD7" w14:textId="77777777" w:rsidR="00CE2757" w:rsidRPr="00CC3F91" w:rsidRDefault="00CE2757" w:rsidP="00F9751C">
            <w:pPr>
              <w:rPr>
                <w:rFonts w:ascii="Times New Roman" w:eastAsiaTheme="majorEastAsia" w:hAnsi="Times New Roman" w:cs="Times New Roman"/>
                <w:color w:val="1F3763" w:themeColor="accent1" w:themeShade="7F"/>
              </w:rPr>
            </w:pPr>
            <w:r w:rsidRPr="00CC3F91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vAlign w:val="bottom"/>
          </w:tcPr>
          <w:p w14:paraId="765A44E3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.00 ± 0.00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0011ADCF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CE2757" w:rsidRPr="00CC3F91" w14:paraId="520090B8" w14:textId="77777777" w:rsidTr="00F9751C">
        <w:trPr>
          <w:trHeight w:val="4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8FBC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color w:val="1F3763" w:themeColor="accent1" w:themeShade="7F"/>
              </w:rPr>
            </w:pPr>
            <w:r w:rsidRPr="00CC3F91">
              <w:rPr>
                <w:rFonts w:ascii="Times New Roman" w:eastAsia="Times New Roman" w:hAnsi="Times New Roman" w:cs="Times New Roman"/>
                <w:i/>
              </w:rPr>
              <w:t xml:space="preserve">hT2[qIs48]/lin-12(n941) </w:t>
            </w:r>
            <w:r w:rsidRPr="00CC3F91">
              <w:rPr>
                <w:rFonts w:ascii="Times New Roman" w:eastAsia="Times New Roman" w:hAnsi="Times New Roman" w:cs="Times New Roman"/>
              </w:rPr>
              <w:t>isolate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E2F5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.00 ± 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ABAC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07</w:t>
            </w:r>
          </w:p>
        </w:tc>
      </w:tr>
      <w:tr w:rsidR="00CE2757" w:rsidRPr="00CC3F91" w14:paraId="21027ED1" w14:textId="77777777" w:rsidTr="00F9751C">
        <w:trPr>
          <w:trHeight w:val="4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B543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1F3763" w:themeColor="accent1" w:themeShade="7F"/>
              </w:rPr>
            </w:pPr>
            <w:r w:rsidRPr="00CC3F91">
              <w:rPr>
                <w:rFonts w:ascii="Times New Roman" w:eastAsia="Times New Roman" w:hAnsi="Times New Roman" w:cs="Times New Roman"/>
                <w:i/>
              </w:rPr>
              <w:t xml:space="preserve">lin-12(n941) </w:t>
            </w:r>
            <w:r w:rsidRPr="00CC3F91">
              <w:rPr>
                <w:rFonts w:ascii="Times New Roman" w:eastAsia="Times New Roman" w:hAnsi="Times New Roman" w:cs="Times New Roman"/>
              </w:rPr>
              <w:t>isolate 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C40D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.00± 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F22E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CE2757" w:rsidRPr="00CC3F91" w14:paraId="497C0C48" w14:textId="77777777" w:rsidTr="00F9751C">
        <w:trPr>
          <w:trHeight w:val="4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E2ED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color w:val="1F3763" w:themeColor="accent1" w:themeShade="7F"/>
              </w:rPr>
            </w:pPr>
            <w:r w:rsidRPr="00CC3F91">
              <w:rPr>
                <w:rFonts w:ascii="Times New Roman" w:eastAsia="Times New Roman" w:hAnsi="Times New Roman" w:cs="Times New Roman"/>
                <w:i/>
              </w:rPr>
              <w:t>hT2[qIs48]/lin-12(n941)</w:t>
            </w:r>
            <w:r w:rsidRPr="00CC3F91">
              <w:rPr>
                <w:rFonts w:ascii="Times New Roman" w:eastAsia="Times New Roman" w:hAnsi="Times New Roman" w:cs="Times New Roman"/>
              </w:rPr>
              <w:t xml:space="preserve"> isolate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977B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.00 ± 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2D69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CE2757" w:rsidRPr="00CC3F91" w14:paraId="18D2BFB6" w14:textId="77777777" w:rsidTr="00F9751C">
        <w:trPr>
          <w:trHeight w:val="4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F8A7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1F3763" w:themeColor="accent1" w:themeShade="7F"/>
              </w:rPr>
            </w:pPr>
            <w:r w:rsidRPr="00CC3F91">
              <w:rPr>
                <w:rFonts w:ascii="Times New Roman" w:eastAsia="Times New Roman" w:hAnsi="Times New Roman" w:cs="Times New Roman"/>
                <w:i/>
              </w:rPr>
              <w:t>lin-12(n941)</w:t>
            </w:r>
            <w:r w:rsidRPr="00CC3F91">
              <w:rPr>
                <w:rFonts w:ascii="Times New Roman" w:eastAsia="Times New Roman" w:hAnsi="Times New Roman" w:cs="Times New Roman"/>
              </w:rPr>
              <w:t xml:space="preserve"> isolate 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F7FC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0.99± 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45CD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CE2757" w:rsidRPr="00CC3F91" w14:paraId="0CB84C45" w14:textId="77777777" w:rsidTr="00F9751C">
        <w:trPr>
          <w:trHeight w:val="488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174DE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color w:val="1F3763" w:themeColor="accent1" w:themeShade="7F"/>
              </w:rPr>
            </w:pPr>
            <w:r w:rsidRPr="00CC3F91">
              <w:rPr>
                <w:rFonts w:ascii="Times New Roman" w:eastAsia="Times New Roman" w:hAnsi="Times New Roman" w:cs="Times New Roman"/>
                <w:i/>
              </w:rPr>
              <w:t>hT2[qIs48]/lin-12(ok221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D5AFE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.00 ± 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7CCA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CE2757" w:rsidRPr="00CC3F91" w14:paraId="5EAEC82F" w14:textId="77777777" w:rsidTr="00F9751C">
        <w:trPr>
          <w:trHeight w:val="488"/>
        </w:trPr>
        <w:tc>
          <w:tcPr>
            <w:tcW w:w="3618" w:type="dxa"/>
            <w:tcBorders>
              <w:top w:val="nil"/>
              <w:left w:val="nil"/>
              <w:right w:val="nil"/>
            </w:tcBorders>
            <w:vAlign w:val="bottom"/>
          </w:tcPr>
          <w:p w14:paraId="1552ADE3" w14:textId="77777777" w:rsidR="00CE2757" w:rsidRPr="00CC3F91" w:rsidRDefault="00CE2757" w:rsidP="00F9751C">
            <w:pPr>
              <w:rPr>
                <w:rFonts w:ascii="Times New Roman" w:eastAsia="Times New Roman" w:hAnsi="Times New Roman" w:cs="Times New Roman"/>
                <w:i/>
                <w:color w:val="1F3763" w:themeColor="accent1" w:themeShade="7F"/>
              </w:rPr>
            </w:pPr>
            <w:r w:rsidRPr="00CC3F91">
              <w:rPr>
                <w:rFonts w:ascii="Times New Roman" w:eastAsia="Times New Roman" w:hAnsi="Times New Roman" w:cs="Times New Roman"/>
                <w:i/>
              </w:rPr>
              <w:t>lin-12(ok2215)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vAlign w:val="bottom"/>
          </w:tcPr>
          <w:p w14:paraId="1FE5A77F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1.00 ± 0.00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4857784C" w14:textId="77777777" w:rsidR="00CE2757" w:rsidRPr="00CC3F91" w:rsidRDefault="00CE2757" w:rsidP="00F975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F91">
              <w:rPr>
                <w:rFonts w:ascii="Times New Roman" w:eastAsia="Times New Roman" w:hAnsi="Times New Roman" w:cs="Times New Roman"/>
              </w:rPr>
              <w:t>69</w:t>
            </w:r>
          </w:p>
        </w:tc>
      </w:tr>
    </w:tbl>
    <w:p w14:paraId="7242A556" w14:textId="77777777" w:rsidR="00CE2757" w:rsidRPr="00CC3F91" w:rsidRDefault="00CE2757" w:rsidP="00CE2757">
      <w:pPr>
        <w:rPr>
          <w:rFonts w:ascii="Times New Roman" w:hAnsi="Times New Roman" w:cs="Times New Roman"/>
        </w:rPr>
      </w:pPr>
    </w:p>
    <w:p w14:paraId="01CDD486" w14:textId="77777777" w:rsidR="00CE2757" w:rsidRPr="00CC3F91" w:rsidRDefault="00CE2757" w:rsidP="00CE2757">
      <w:pPr>
        <w:rPr>
          <w:rFonts w:ascii="Times New Roman" w:hAnsi="Times New Roman" w:cs="Times New Roman"/>
        </w:rPr>
      </w:pPr>
      <w:r w:rsidRPr="00CC3F91">
        <w:rPr>
          <w:vertAlign w:val="superscript"/>
        </w:rPr>
        <w:t>a</w:t>
      </w:r>
      <w:r w:rsidRPr="00CC3F91">
        <w:rPr>
          <w:rFonts w:ascii="Times New Roman" w:hAnsi="Times New Roman" w:cs="Times New Roman"/>
          <w:vertAlign w:val="superscript"/>
        </w:rPr>
        <w:t xml:space="preserve"> </w:t>
      </w:r>
      <w:r w:rsidRPr="00CC3F91">
        <w:rPr>
          <w:rFonts w:ascii="Times New Roman" w:hAnsi="Times New Roman" w:cs="Times New Roman"/>
        </w:rPr>
        <w:t xml:space="preserve">Body length of worms at the L4 Christmas tree stage regarding vulva development were examined. The length of wild-type N2 worms is normalized as 1.00. The body length of </w:t>
      </w:r>
      <w:r w:rsidRPr="00CC3F91">
        <w:rPr>
          <w:rFonts w:ascii="Times New Roman" w:hAnsi="Times New Roman" w:cs="Times New Roman"/>
          <w:i/>
        </w:rPr>
        <w:t>lin-12(0)</w:t>
      </w:r>
      <w:r w:rsidRPr="00CC3F91">
        <w:rPr>
          <w:rFonts w:ascii="Times New Roman" w:hAnsi="Times New Roman" w:cs="Times New Roman"/>
        </w:rPr>
        <w:t xml:space="preserve"> worms is not statistically different from that of the control </w:t>
      </w:r>
      <w:r w:rsidRPr="00CC3F91">
        <w:rPr>
          <w:rFonts w:ascii="Times New Roman" w:eastAsia="Times New Roman" w:hAnsi="Times New Roman" w:cs="Times New Roman"/>
          <w:i/>
        </w:rPr>
        <w:t>hT2[qIs48]/lin-12(0)</w:t>
      </w:r>
      <w:r w:rsidRPr="00CC3F91">
        <w:rPr>
          <w:rFonts w:ascii="Times New Roman" w:eastAsia="Times New Roman" w:hAnsi="Times New Roman" w:cs="Times New Roman"/>
        </w:rPr>
        <w:t xml:space="preserve"> or wild-type N2 worms. </w:t>
      </w:r>
    </w:p>
    <w:p w14:paraId="505ECAF5" w14:textId="26E75BBF" w:rsidR="00CE2757" w:rsidRPr="00CE2757" w:rsidRDefault="00CE2757" w:rsidP="00CE2757">
      <w:pPr>
        <w:widowControl/>
        <w:jc w:val="left"/>
      </w:pPr>
    </w:p>
    <w:sectPr w:rsidR="00CE2757" w:rsidRPr="00CE2757" w:rsidSect="00526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757"/>
    <w:rsid w:val="00337254"/>
    <w:rsid w:val="00462405"/>
    <w:rsid w:val="004F7C73"/>
    <w:rsid w:val="00526E66"/>
    <w:rsid w:val="005520E0"/>
    <w:rsid w:val="007E38E3"/>
    <w:rsid w:val="009412A0"/>
    <w:rsid w:val="00CE2757"/>
    <w:rsid w:val="00E3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042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757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7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CE2757"/>
    <w:pPr>
      <w:jc w:val="left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elly Liu</dc:creator>
  <cp:keywords/>
  <dc:description/>
  <cp:lastModifiedBy>Jun Kelly Liu</cp:lastModifiedBy>
  <cp:revision>3</cp:revision>
  <dcterms:created xsi:type="dcterms:W3CDTF">2017-01-05T14:37:00Z</dcterms:created>
  <dcterms:modified xsi:type="dcterms:W3CDTF">2017-01-05T14:38:00Z</dcterms:modified>
</cp:coreProperties>
</file>